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840"/>
        <w:gridCol w:w="900"/>
        <w:gridCol w:w="5960"/>
      </w:tblGrid>
      <w:tr w:rsidR="003F73E1" w:rsidRPr="007B10F8" w14:paraId="6B376DB2" w14:textId="77777777" w:rsidTr="00E9124A">
        <w:trPr>
          <w:trHeight w:val="238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63F4E" w14:textId="55AF05AE" w:rsidR="003F73E1" w:rsidRPr="007B10F8" w:rsidRDefault="003F73E1" w:rsidP="008F2C52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dditional File 3. </w:t>
            </w:r>
            <w:r w:rsidRPr="007B10F8">
              <w:rPr>
                <w:b/>
                <w:bCs/>
                <w:sz w:val="22"/>
                <w:szCs w:val="22"/>
              </w:rPr>
              <w:t>D</w:t>
            </w:r>
            <w:r w:rsidR="008F2C52">
              <w:rPr>
                <w:b/>
                <w:bCs/>
                <w:sz w:val="22"/>
                <w:szCs w:val="22"/>
              </w:rPr>
              <w:t xml:space="preserve">ifferentially </w:t>
            </w:r>
            <w:r w:rsidRPr="007B10F8">
              <w:rPr>
                <w:b/>
                <w:bCs/>
                <w:sz w:val="22"/>
                <w:szCs w:val="22"/>
              </w:rPr>
              <w:t xml:space="preserve">expressed genes shared with </w:t>
            </w:r>
            <w:r w:rsidR="008F2C52">
              <w:rPr>
                <w:b/>
                <w:bCs/>
                <w:sz w:val="22"/>
                <w:szCs w:val="22"/>
              </w:rPr>
              <w:t>late</w:t>
            </w:r>
            <w:r w:rsidRPr="007B10F8">
              <w:rPr>
                <w:b/>
                <w:bCs/>
                <w:sz w:val="22"/>
                <w:szCs w:val="22"/>
              </w:rPr>
              <w:t>-post</w:t>
            </w:r>
            <w:r w:rsidR="008F2C52">
              <w:rPr>
                <w:b/>
                <w:bCs/>
                <w:sz w:val="22"/>
                <w:szCs w:val="22"/>
              </w:rPr>
              <w:t xml:space="preserve"> transition</w:t>
            </w:r>
            <w:r w:rsidRPr="007B10F8">
              <w:rPr>
                <w:b/>
                <w:bCs/>
                <w:sz w:val="22"/>
                <w:szCs w:val="22"/>
              </w:rPr>
              <w:t>:</w:t>
            </w:r>
          </w:p>
        </w:tc>
      </w:tr>
      <w:tr w:rsidR="003F73E1" w:rsidRPr="007B10F8" w14:paraId="064DD8EA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78481D" w14:textId="77777777" w:rsidR="003F73E1" w:rsidRPr="007B10F8" w:rsidRDefault="003F73E1" w:rsidP="00E9124A">
            <w:pPr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36384" w14:textId="77777777" w:rsidR="003F73E1" w:rsidRPr="007B10F8" w:rsidRDefault="003F73E1" w:rsidP="00E9124A">
            <w:pPr>
              <w:rPr>
                <w:sz w:val="22"/>
                <w:szCs w:val="22"/>
              </w:rPr>
            </w:pPr>
          </w:p>
        </w:tc>
        <w:tc>
          <w:tcPr>
            <w:tcW w:w="6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BD96C4" w14:textId="77777777" w:rsidR="003F73E1" w:rsidRPr="007B10F8" w:rsidRDefault="003F73E1" w:rsidP="00E9124A">
            <w:pPr>
              <w:rPr>
                <w:sz w:val="22"/>
                <w:szCs w:val="22"/>
              </w:rPr>
            </w:pPr>
          </w:p>
        </w:tc>
      </w:tr>
      <w:tr w:rsidR="003F73E1" w:rsidRPr="00501CF9" w14:paraId="25845A18" w14:textId="77777777" w:rsidTr="00E9124A"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87383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b/>
                <w:bCs/>
                <w:sz w:val="20"/>
                <w:szCs w:val="20"/>
              </w:rPr>
              <w:t>Eggs-Neonates, Early-Mixed, Mixed-Post</w:t>
            </w:r>
          </w:p>
        </w:tc>
      </w:tr>
      <w:tr w:rsidR="003F73E1" w:rsidRPr="00501CF9" w14:paraId="1EC96E57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81028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501CF9">
              <w:rPr>
                <w:b/>
                <w:bCs/>
                <w:sz w:val="20"/>
                <w:szCs w:val="20"/>
              </w:rPr>
              <w:t>isotig</w:t>
            </w:r>
            <w:proofErr w:type="spellEnd"/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B4E5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b/>
                <w:bCs/>
                <w:sz w:val="20"/>
                <w:szCs w:val="20"/>
              </w:rPr>
              <w:t>hit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0909C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501CF9">
              <w:rPr>
                <w:b/>
                <w:bCs/>
                <w:sz w:val="20"/>
                <w:szCs w:val="20"/>
              </w:rPr>
              <w:t>hitdesc</w:t>
            </w:r>
            <w:proofErr w:type="spellEnd"/>
            <w:proofErr w:type="gramEnd"/>
          </w:p>
        </w:tc>
      </w:tr>
      <w:tr w:rsidR="003F73E1" w:rsidRPr="00501CF9" w14:paraId="4483A30C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948A5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9ABEE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es-ES_tradnl"/>
              </w:rPr>
              <w:t>contig008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48A5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B29DE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2256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948A5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2041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cytochrome</w:t>
            </w:r>
            <w:proofErr w:type="gramEnd"/>
            <w:r w:rsidRPr="00501CF9">
              <w:rPr>
                <w:sz w:val="20"/>
                <w:szCs w:val="20"/>
              </w:rPr>
              <w:t xml:space="preserve"> c oxidase subunit I [EC:1.9.3.1]</w:t>
            </w:r>
          </w:p>
        </w:tc>
      </w:tr>
      <w:tr w:rsidR="003F73E1" w:rsidRPr="00501CF9" w14:paraId="4F1112FA" w14:textId="77777777" w:rsidTr="00E9124A">
        <w:trPr>
          <w:trHeight w:val="23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948A5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2E22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044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48A5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A76A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041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948A5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72DB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501CF9">
              <w:rPr>
                <w:sz w:val="20"/>
                <w:szCs w:val="20"/>
              </w:rPr>
              <w:t>ubiquinol</w:t>
            </w:r>
            <w:proofErr w:type="spellEnd"/>
            <w:proofErr w:type="gramEnd"/>
            <w:r w:rsidRPr="00501CF9">
              <w:rPr>
                <w:sz w:val="20"/>
                <w:szCs w:val="20"/>
              </w:rPr>
              <w:t>-cytochrome c reductase cytochrome b subunit [</w:t>
            </w:r>
          </w:p>
        </w:tc>
      </w:tr>
      <w:tr w:rsidR="003F73E1" w:rsidRPr="00501CF9" w14:paraId="0949A485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11F0B0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B710C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C9C6C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</w:tr>
      <w:tr w:rsidR="003F73E1" w:rsidRPr="00501CF9" w14:paraId="50C655F4" w14:textId="77777777" w:rsidTr="00E9124A">
        <w:trPr>
          <w:trHeight w:val="124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92827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b/>
                <w:bCs/>
                <w:sz w:val="20"/>
                <w:szCs w:val="20"/>
              </w:rPr>
              <w:t>Eggs-Neonates, Mixed-Post</w:t>
            </w:r>
          </w:p>
        </w:tc>
      </w:tr>
      <w:tr w:rsidR="003F73E1" w:rsidRPr="00501CF9" w14:paraId="6D1A44F7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C6028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422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61DBA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14075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34C94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pancreatic</w:t>
            </w:r>
            <w:proofErr w:type="gramEnd"/>
            <w:r w:rsidRPr="00501CF9">
              <w:rPr>
                <w:sz w:val="20"/>
                <w:szCs w:val="20"/>
              </w:rPr>
              <w:t xml:space="preserve"> lipase-related protein 2 [EC:3.1.1.3]</w:t>
            </w:r>
          </w:p>
        </w:tc>
      </w:tr>
      <w:tr w:rsidR="003F73E1" w:rsidRPr="00501CF9" w14:paraId="51FA2C29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D49CF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1221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64C21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12383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361C2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501CF9">
              <w:rPr>
                <w:sz w:val="20"/>
                <w:szCs w:val="20"/>
              </w:rPr>
              <w:t>ganglioside</w:t>
            </w:r>
            <w:proofErr w:type="spellEnd"/>
            <w:proofErr w:type="gramEnd"/>
            <w:r w:rsidRPr="00501CF9">
              <w:rPr>
                <w:sz w:val="20"/>
                <w:szCs w:val="20"/>
              </w:rPr>
              <w:t xml:space="preserve"> GM2 activator</w:t>
            </w:r>
          </w:p>
        </w:tc>
      </w:tr>
      <w:tr w:rsidR="003F73E1" w:rsidRPr="00501CF9" w14:paraId="1AAF98DA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7D1530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9362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28251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E39E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0C093B22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879F70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31277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60497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FC6707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1054511E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2E34AF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7F34A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2D564B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</w:tr>
      <w:tr w:rsidR="003F73E1" w:rsidRPr="00501CF9" w14:paraId="7FB2ACF0" w14:textId="77777777" w:rsidTr="00E9124A">
        <w:trPr>
          <w:trHeight w:val="124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B8A58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b/>
                <w:bCs/>
                <w:sz w:val="20"/>
                <w:szCs w:val="20"/>
              </w:rPr>
              <w:t>Eggs-Neonates, Neonates-Early, Early-Mixed, Mixed-Post</w:t>
            </w:r>
          </w:p>
        </w:tc>
      </w:tr>
      <w:tr w:rsidR="003F73E1" w:rsidRPr="00501CF9" w14:paraId="7899D918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17A4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469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D092D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045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5E83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501CF9">
              <w:rPr>
                <w:sz w:val="20"/>
                <w:szCs w:val="20"/>
              </w:rPr>
              <w:t>homogentisate</w:t>
            </w:r>
            <w:proofErr w:type="spellEnd"/>
            <w:proofErr w:type="gramEnd"/>
            <w:r w:rsidRPr="00501CF9">
              <w:rPr>
                <w:sz w:val="20"/>
                <w:szCs w:val="20"/>
              </w:rPr>
              <w:t xml:space="preserve"> 1,2-dioxygenase [EC:1.13.11.5]</w:t>
            </w:r>
          </w:p>
        </w:tc>
      </w:tr>
      <w:tr w:rsidR="003F73E1" w:rsidRPr="00501CF9" w14:paraId="388165B1" w14:textId="77777777" w:rsidTr="00E9124A">
        <w:trPr>
          <w:trHeight w:val="23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2A757D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12544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EA1B59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5643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27DE20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ATP-binding cassette, subfamily A (ABC1), member 3</w:t>
            </w:r>
          </w:p>
        </w:tc>
      </w:tr>
      <w:tr w:rsidR="003F73E1" w:rsidRPr="00501CF9" w14:paraId="2B59BDC9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26F8B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20566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04DE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47D84268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D28F34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C86CC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C0FD5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</w:tr>
      <w:tr w:rsidR="003F73E1" w:rsidRPr="00501CF9" w14:paraId="7F4A49F8" w14:textId="77777777" w:rsidTr="00E9124A">
        <w:trPr>
          <w:trHeight w:val="124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87C6D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b/>
                <w:bCs/>
                <w:sz w:val="20"/>
                <w:szCs w:val="20"/>
              </w:rPr>
              <w:t>Eggs-Neonates, Neonates-Early, Mixed-Post</w:t>
            </w:r>
          </w:p>
        </w:tc>
      </w:tr>
      <w:tr w:rsidR="003F73E1" w:rsidRPr="00501CF9" w14:paraId="15BC1AB9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04B04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40079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B269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5119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4AC21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anaplastic</w:t>
            </w:r>
            <w:proofErr w:type="gramEnd"/>
            <w:r w:rsidRPr="00501CF9">
              <w:rPr>
                <w:sz w:val="20"/>
                <w:szCs w:val="20"/>
              </w:rPr>
              <w:t xml:space="preserve"> lymphoma kinase [EC:2.7.10.1]</w:t>
            </w:r>
          </w:p>
        </w:tc>
      </w:tr>
      <w:tr w:rsidR="003F73E1" w:rsidRPr="00501CF9" w14:paraId="4E39AA83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9EF8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713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47742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11279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3FA8C0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nucleosome</w:t>
            </w:r>
            <w:proofErr w:type="gramEnd"/>
            <w:r w:rsidRPr="00501CF9">
              <w:rPr>
                <w:sz w:val="20"/>
                <w:szCs w:val="20"/>
              </w:rPr>
              <w:t xml:space="preserve"> assembly protein 1-like 1</w:t>
            </w:r>
          </w:p>
        </w:tc>
      </w:tr>
      <w:tr w:rsidR="003F73E1" w:rsidRPr="00501CF9" w14:paraId="1E50B176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4F387D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31612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A969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36BF2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7945DDCA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4B15E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053126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3B5C04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</w:tr>
      <w:tr w:rsidR="003F73E1" w:rsidRPr="00501CF9" w14:paraId="15FFF81A" w14:textId="77777777" w:rsidTr="00E9124A">
        <w:trPr>
          <w:trHeight w:val="124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5A9482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b/>
                <w:bCs/>
                <w:sz w:val="20"/>
                <w:szCs w:val="20"/>
              </w:rPr>
              <w:t>Neonates-Early, Early-Mixed, Mixed-Post</w:t>
            </w:r>
          </w:p>
        </w:tc>
      </w:tr>
      <w:tr w:rsidR="003F73E1" w:rsidRPr="00501CF9" w14:paraId="7EAC7237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DABC1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9736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12C85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4558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9C27B8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501CF9">
              <w:rPr>
                <w:sz w:val="20"/>
                <w:szCs w:val="20"/>
              </w:rPr>
              <w:t>synuclein</w:t>
            </w:r>
            <w:proofErr w:type="spellEnd"/>
            <w:proofErr w:type="gramEnd"/>
            <w:r w:rsidRPr="00501CF9">
              <w:rPr>
                <w:sz w:val="20"/>
                <w:szCs w:val="20"/>
              </w:rPr>
              <w:t>, alpha interacting protein (</w:t>
            </w:r>
            <w:proofErr w:type="spellStart"/>
            <w:r w:rsidRPr="00501CF9">
              <w:rPr>
                <w:sz w:val="20"/>
                <w:szCs w:val="20"/>
              </w:rPr>
              <w:t>synphilin</w:t>
            </w:r>
            <w:proofErr w:type="spellEnd"/>
            <w:r w:rsidRPr="00501CF9">
              <w:rPr>
                <w:sz w:val="20"/>
                <w:szCs w:val="20"/>
              </w:rPr>
              <w:t>)</w:t>
            </w:r>
          </w:p>
        </w:tc>
      </w:tr>
      <w:tr w:rsidR="003F73E1" w:rsidRPr="00501CF9" w14:paraId="1C0BBD01" w14:textId="77777777" w:rsidTr="00E9124A">
        <w:trPr>
          <w:trHeight w:val="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6A6E9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1292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E0718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828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430460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non</w:t>
            </w:r>
            <w:proofErr w:type="gramEnd"/>
            <w:r w:rsidRPr="00501CF9">
              <w:rPr>
                <w:sz w:val="20"/>
                <w:szCs w:val="20"/>
              </w:rPr>
              <w:t xml:space="preserve">-specific serine/threonine protein kinase </w:t>
            </w:r>
          </w:p>
        </w:tc>
      </w:tr>
      <w:tr w:rsidR="003F73E1" w:rsidRPr="00501CF9" w14:paraId="16AF7DD2" w14:textId="77777777" w:rsidTr="00E9124A">
        <w:trPr>
          <w:trHeight w:val="23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E990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24015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11D80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485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757252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voltage</w:t>
            </w:r>
            <w:proofErr w:type="gramEnd"/>
            <w:r w:rsidRPr="00501CF9">
              <w:rPr>
                <w:sz w:val="20"/>
                <w:szCs w:val="20"/>
              </w:rPr>
              <w:t>-dependent calcium channel R type alpha-1E</w:t>
            </w:r>
          </w:p>
        </w:tc>
      </w:tr>
      <w:tr w:rsidR="003F73E1" w:rsidRPr="00501CF9" w14:paraId="6DB13347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7AA672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163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50565B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DACF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67A0B160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0929C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5972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954C7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2D3B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46D10572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19BED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6350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783BB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54BFD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3D6390A6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CACCC4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22448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DDD9C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E59B1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5722F863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116BC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C1E963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3528F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</w:tr>
      <w:tr w:rsidR="003F73E1" w:rsidRPr="00501CF9" w14:paraId="54F76D8A" w14:textId="77777777" w:rsidTr="00E9124A">
        <w:trPr>
          <w:trHeight w:val="124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9FCFE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b/>
                <w:bCs/>
                <w:sz w:val="20"/>
                <w:szCs w:val="20"/>
              </w:rPr>
              <w:t>Neonates-Early, Mixed-Post</w:t>
            </w:r>
          </w:p>
        </w:tc>
      </w:tr>
      <w:tr w:rsidR="003F73E1" w:rsidRPr="00501CF9" w14:paraId="6CC41104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22FF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1030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6A844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7959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51FF8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ADP-</w:t>
            </w:r>
            <w:proofErr w:type="spellStart"/>
            <w:r w:rsidRPr="00501CF9">
              <w:rPr>
                <w:sz w:val="20"/>
                <w:szCs w:val="20"/>
              </w:rPr>
              <w:t>ribosylation</w:t>
            </w:r>
            <w:proofErr w:type="spellEnd"/>
            <w:r w:rsidRPr="00501CF9">
              <w:rPr>
                <w:sz w:val="20"/>
                <w:szCs w:val="20"/>
              </w:rPr>
              <w:t xml:space="preserve"> factor-like 11</w:t>
            </w:r>
          </w:p>
        </w:tc>
      </w:tr>
      <w:tr w:rsidR="003F73E1" w:rsidRPr="00501CF9" w14:paraId="753F3B57" w14:textId="77777777" w:rsidTr="00E9124A">
        <w:trPr>
          <w:trHeight w:val="23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CDAAC8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10714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D9CE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14388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188F54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solute</w:t>
            </w:r>
            <w:proofErr w:type="gramEnd"/>
            <w:r w:rsidRPr="00501CF9">
              <w:rPr>
                <w:sz w:val="20"/>
                <w:szCs w:val="20"/>
              </w:rPr>
              <w:t xml:space="preserve"> carrier family 5</w:t>
            </w:r>
          </w:p>
        </w:tc>
      </w:tr>
      <w:tr w:rsidR="003F73E1" w:rsidRPr="00501CF9" w14:paraId="276CC9F3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D470CB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221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F7DCB6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653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DAF819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CD109 antigen</w:t>
            </w:r>
          </w:p>
        </w:tc>
      </w:tr>
      <w:tr w:rsidR="003F73E1" w:rsidRPr="00501CF9" w14:paraId="67E500D1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8C344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37215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EB987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K0118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01DD4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hr-HR"/>
              </w:rPr>
              <w:t>endo-1,4-beta-xylanase [EC:3.2.1.8]</w:t>
            </w:r>
          </w:p>
        </w:tc>
      </w:tr>
      <w:tr w:rsidR="003F73E1" w:rsidRPr="00501CF9" w14:paraId="4BFBE13C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D319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34850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505CA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3D21CC29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FCA63F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10571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82847F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5C02AEEB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21A6F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16268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CF07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6CBC43DB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FD607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616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A68B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3FB981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4FFFFEB8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841908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626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C0EDBF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E26B0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D87D0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431498B4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DBAF9D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ECDA8C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915C2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</w:tr>
      <w:tr w:rsidR="003F73E1" w:rsidRPr="00501CF9" w14:paraId="6F0DE500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331A72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b/>
                <w:bCs/>
                <w:sz w:val="20"/>
                <w:szCs w:val="20"/>
              </w:rPr>
              <w:t>Early-Mixed, Mixed-Post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A2DDB" w14:textId="77777777" w:rsidR="003F73E1" w:rsidRPr="00501CF9" w:rsidRDefault="003F73E1" w:rsidP="00E9124A">
            <w:pPr>
              <w:rPr>
                <w:sz w:val="20"/>
                <w:szCs w:val="20"/>
              </w:rPr>
            </w:pPr>
          </w:p>
        </w:tc>
      </w:tr>
      <w:tr w:rsidR="003F73E1" w:rsidRPr="00501CF9" w14:paraId="5350F141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1724EB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  <w:lang w:val="fi-FI"/>
              </w:rPr>
              <w:t>isotig0562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FFED9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09C81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34B46E26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443622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25774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DDA94B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47549251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F281B9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38432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67487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089F69AB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DFC07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30650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3A60C7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383466B8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5818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6457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667D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AB6AFE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6E1A7191" w14:textId="77777777" w:rsidTr="00E9124A">
        <w:trPr>
          <w:trHeight w:val="124"/>
        </w:trPr>
        <w:tc>
          <w:tcPr>
            <w:tcW w:w="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556F85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15332</w:t>
            </w:r>
            <w:proofErr w:type="gramEnd"/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41084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28F7C637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83AACF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1811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C86A9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06FBD3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  <w:tr w:rsidR="003F73E1" w:rsidRPr="00501CF9" w14:paraId="5340ABDA" w14:textId="77777777" w:rsidTr="00E9124A">
        <w:trPr>
          <w:trHeight w:val="12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7BE96C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proofErr w:type="gramStart"/>
            <w:r w:rsidRPr="00501CF9">
              <w:rPr>
                <w:sz w:val="20"/>
                <w:szCs w:val="20"/>
              </w:rPr>
              <w:t>ucontig6972</w:t>
            </w:r>
            <w:proofErr w:type="gram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B6ABF9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 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76933C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06432" w14:textId="77777777" w:rsidR="003F73E1" w:rsidRPr="00501CF9" w:rsidRDefault="003F73E1" w:rsidP="00E9124A">
            <w:pPr>
              <w:rPr>
                <w:sz w:val="20"/>
                <w:szCs w:val="20"/>
              </w:rPr>
            </w:pPr>
            <w:r w:rsidRPr="00501CF9">
              <w:rPr>
                <w:sz w:val="20"/>
                <w:szCs w:val="20"/>
              </w:rPr>
              <w:t>UA</w:t>
            </w:r>
          </w:p>
        </w:tc>
      </w:tr>
    </w:tbl>
    <w:p w14:paraId="730DB44A" w14:textId="77777777" w:rsidR="00DC7574" w:rsidRDefault="00DC7574"/>
    <w:p w14:paraId="6FCA82E0" w14:textId="3EF5A876" w:rsidR="003F73E1" w:rsidRDefault="008F2C52">
      <w:r>
        <w:t xml:space="preserve">UA: </w:t>
      </w:r>
      <w:proofErr w:type="spellStart"/>
      <w:r>
        <w:t>unannotated</w:t>
      </w:r>
      <w:proofErr w:type="spellEnd"/>
    </w:p>
    <w:p w14:paraId="470BBF4A" w14:textId="77777777" w:rsidR="003F73E1" w:rsidRDefault="003F73E1">
      <w:r w:rsidRPr="003F73E1">
        <w:rPr>
          <w:noProof/>
          <w:lang w:eastAsia="en-US"/>
        </w:rPr>
        <w:lastRenderedPageBreak/>
        <w:drawing>
          <wp:inline distT="0" distB="0" distL="0" distR="0" wp14:anchorId="7CD2DE20" wp14:editId="40A0664A">
            <wp:extent cx="6117336" cy="1946361"/>
            <wp:effectExtent l="0" t="0" r="29845" b="34925"/>
            <wp:docPr id="1" name="Cha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8B653B9" w14:textId="77777777" w:rsidR="003F73E1" w:rsidRDefault="003F73E1"/>
    <w:p w14:paraId="61258692" w14:textId="6FEDC68F" w:rsidR="008F2C52" w:rsidRDefault="008F2C52">
      <w:r w:rsidRPr="003F73E1">
        <w:rPr>
          <w:noProof/>
          <w:lang w:eastAsia="en-US"/>
        </w:rPr>
        <w:drawing>
          <wp:inline distT="0" distB="0" distL="0" distR="0" wp14:anchorId="0FE76239" wp14:editId="70161487">
            <wp:extent cx="5486400" cy="1897145"/>
            <wp:effectExtent l="0" t="0" r="25400" b="33655"/>
            <wp:docPr id="2" name="Char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A868BA" w14:textId="77777777" w:rsidR="008F2C52" w:rsidRDefault="008F2C52"/>
    <w:p w14:paraId="12C691AC" w14:textId="77777777" w:rsidR="008F2C52" w:rsidRDefault="008F2C52"/>
    <w:p w14:paraId="2DC72633" w14:textId="4EAE63B1" w:rsidR="008F2C52" w:rsidRDefault="008F2C52" w:rsidP="008F2C52">
      <w:pPr>
        <w:rPr>
          <w:rFonts w:ascii="Arial" w:eastAsia="ＭＳ ゴシック" w:hAnsi="Arial" w:cs="Arial"/>
          <w:color w:val="000000"/>
        </w:rPr>
      </w:pPr>
      <w:r>
        <w:rPr>
          <w:rFonts w:ascii="Arial" w:hAnsi="Arial" w:cs="Arial"/>
        </w:rPr>
        <w:t>C</w:t>
      </w:r>
      <w:r>
        <w:rPr>
          <w:rFonts w:ascii="Arial" w:eastAsia="ＭＳ ゴシック" w:hAnsi="Arial" w:cs="Arial"/>
          <w:color w:val="000000"/>
        </w:rPr>
        <w:t xml:space="preserve">hanges in expression in genes significantly up (top) or down (bottom) regulated in the late- to post-reproductive transition.  Forty-one </w:t>
      </w:r>
      <w:proofErr w:type="spellStart"/>
      <w:r>
        <w:rPr>
          <w:rFonts w:ascii="Arial" w:eastAsia="ＭＳ ゴシック" w:hAnsi="Arial" w:cs="Arial"/>
          <w:color w:val="000000"/>
        </w:rPr>
        <w:t>unannotated</w:t>
      </w:r>
      <w:proofErr w:type="spellEnd"/>
      <w:r>
        <w:rPr>
          <w:rFonts w:ascii="Arial" w:eastAsia="ＭＳ ゴシック" w:hAnsi="Arial" w:cs="Arial"/>
          <w:color w:val="000000"/>
        </w:rPr>
        <w:t xml:space="preserve"> genes were also </w:t>
      </w:r>
      <w:proofErr w:type="gramStart"/>
      <w:r>
        <w:rPr>
          <w:rFonts w:ascii="Arial" w:eastAsia="ＭＳ ゴシック" w:hAnsi="Arial" w:cs="Arial"/>
          <w:color w:val="000000"/>
        </w:rPr>
        <w:t>up-regulated</w:t>
      </w:r>
      <w:proofErr w:type="gramEnd"/>
      <w:r>
        <w:rPr>
          <w:rFonts w:ascii="Arial" w:eastAsia="ＭＳ ゴシック" w:hAnsi="Arial" w:cs="Arial"/>
          <w:color w:val="000000"/>
        </w:rPr>
        <w:t xml:space="preserve">, and eight </w:t>
      </w:r>
      <w:proofErr w:type="spellStart"/>
      <w:r>
        <w:rPr>
          <w:rFonts w:ascii="Arial" w:eastAsia="ＭＳ ゴシック" w:hAnsi="Arial" w:cs="Arial"/>
          <w:color w:val="000000"/>
        </w:rPr>
        <w:t>unannotated</w:t>
      </w:r>
      <w:proofErr w:type="spellEnd"/>
      <w:r>
        <w:rPr>
          <w:rFonts w:ascii="Arial" w:eastAsia="ＭＳ ゴシック" w:hAnsi="Arial" w:cs="Arial"/>
          <w:color w:val="000000"/>
        </w:rPr>
        <w:t xml:space="preserve"> genes were down-regulated.</w:t>
      </w:r>
    </w:p>
    <w:p w14:paraId="66CF2EC0" w14:textId="77777777" w:rsidR="008F2C52" w:rsidRDefault="008F2C52"/>
    <w:p w14:paraId="35416F97" w14:textId="77777777" w:rsidR="008F2C52" w:rsidRDefault="008F2C52">
      <w:bookmarkStart w:id="0" w:name="_GoBack"/>
      <w:bookmarkEnd w:id="0"/>
    </w:p>
    <w:p w14:paraId="2A62C6A7" w14:textId="77777777" w:rsidR="008F2C52" w:rsidRDefault="008F2C52"/>
    <w:p w14:paraId="75B6B1E0" w14:textId="0A58136C" w:rsidR="003F73E1" w:rsidRDefault="003F73E1"/>
    <w:sectPr w:rsidR="003F73E1" w:rsidSect="00DC75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3E1"/>
    <w:rsid w:val="003F73E1"/>
    <w:rsid w:val="008F2C52"/>
    <w:rsid w:val="00A63D5D"/>
    <w:rsid w:val="00DC75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32514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3E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3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3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3E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3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3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KRISTIN:Bmanjavacas%20Assembly%20-%20CLC:MetazoaPlusNoTax:metazoa_notax_fpkm10:bayseq_fpkm10:mixedVSpost.DE.05.up.annotat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KRISTIN:Bmanjavacas%20Assembly%20-%20CLC:MetazoaPlusNoTax:metazoa_notax_fpkm10:bayseq_fpkm10:mixedVSpost.DE.05.down.annotat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J$38</c:f>
              <c:strCache>
                <c:ptCount val="1"/>
                <c:pt idx="0">
                  <c:v>Eggs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Sheet1!$R$39:$R$51</c:f>
                <c:numCache>
                  <c:formatCode>General</c:formatCode>
                  <c:ptCount val="13"/>
                  <c:pt idx="0">
                    <c:v>0.0275475420142059</c:v>
                  </c:pt>
                  <c:pt idx="1">
                    <c:v>0.135055433028385</c:v>
                  </c:pt>
                  <c:pt idx="2">
                    <c:v>0.133282384195859</c:v>
                  </c:pt>
                  <c:pt idx="3">
                    <c:v>0.0321197194671167</c:v>
                  </c:pt>
                  <c:pt idx="4">
                    <c:v>0.165471121780648</c:v>
                  </c:pt>
                  <c:pt idx="5">
                    <c:v>0.0551561051856853</c:v>
                  </c:pt>
                  <c:pt idx="6">
                    <c:v>0.337801008422767</c:v>
                  </c:pt>
                  <c:pt idx="7">
                    <c:v>0.0690212562115642</c:v>
                  </c:pt>
                  <c:pt idx="8">
                    <c:v>0.0202984699974486</c:v>
                  </c:pt>
                  <c:pt idx="9">
                    <c:v>0.43748226894071</c:v>
                  </c:pt>
                  <c:pt idx="10">
                    <c:v>0.320479797823031</c:v>
                  </c:pt>
                  <c:pt idx="11">
                    <c:v>0.198405182195841</c:v>
                  </c:pt>
                  <c:pt idx="12">
                    <c:v>0.3538567326915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1!$I$39:$I$51</c:f>
              <c:strCache>
                <c:ptCount val="13"/>
                <c:pt idx="0">
                  <c:v>CYTB</c:v>
                </c:pt>
                <c:pt idx="1">
                  <c:v>CD109</c:v>
                </c:pt>
                <c:pt idx="2">
                  <c:v>ARF</c:v>
                </c:pt>
                <c:pt idx="3">
                  <c:v>SLC5A</c:v>
                </c:pt>
                <c:pt idx="4">
                  <c:v>DUS3</c:v>
                </c:pt>
                <c:pt idx="5">
                  <c:v>GTF2E1</c:v>
                </c:pt>
                <c:pt idx="6">
                  <c:v>SNCAIP</c:v>
                </c:pt>
                <c:pt idx="7">
                  <c:v>AVPR2</c:v>
                </c:pt>
                <c:pt idx="8">
                  <c:v>CACNA1E</c:v>
                </c:pt>
                <c:pt idx="9">
                  <c:v>DHFR</c:v>
                </c:pt>
                <c:pt idx="10">
                  <c:v>GM2A</c:v>
                </c:pt>
                <c:pt idx="11">
                  <c:v>A2M</c:v>
                </c:pt>
                <c:pt idx="12">
                  <c:v>CTSC</c:v>
                </c:pt>
              </c:strCache>
            </c:strRef>
          </c:cat>
          <c:val>
            <c:numRef>
              <c:f>Sheet1!$J$39:$J$51</c:f>
              <c:numCache>
                <c:formatCode>General</c:formatCode>
                <c:ptCount val="13"/>
                <c:pt idx="0">
                  <c:v>15.72815721290058</c:v>
                </c:pt>
                <c:pt idx="1">
                  <c:v>1.226429482356906</c:v>
                </c:pt>
                <c:pt idx="2">
                  <c:v>5.399850667263029</c:v>
                </c:pt>
                <c:pt idx="3">
                  <c:v>2.59317500247105</c:v>
                </c:pt>
                <c:pt idx="4">
                  <c:v>0.786032517811271</c:v>
                </c:pt>
                <c:pt idx="5">
                  <c:v>0.150032568389381</c:v>
                </c:pt>
                <c:pt idx="6">
                  <c:v>2.42789520813741</c:v>
                </c:pt>
                <c:pt idx="7">
                  <c:v>0.0488053983132112</c:v>
                </c:pt>
                <c:pt idx="8">
                  <c:v>3.865352580499381</c:v>
                </c:pt>
                <c:pt idx="9">
                  <c:v>0.941614894516366</c:v>
                </c:pt>
                <c:pt idx="10">
                  <c:v>8.605991805345222</c:v>
                </c:pt>
                <c:pt idx="11">
                  <c:v>0.964043010061504</c:v>
                </c:pt>
                <c:pt idx="12">
                  <c:v>2.771265232155708</c:v>
                </c:pt>
              </c:numCache>
            </c:numRef>
          </c:val>
        </c:ser>
        <c:ser>
          <c:idx val="1"/>
          <c:order val="1"/>
          <c:tx>
            <c:strRef>
              <c:f>Sheet1!$K$38</c:f>
              <c:strCache>
                <c:ptCount val="1"/>
                <c:pt idx="0">
                  <c:v>Neonates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Sheet1!$S$39:$S$51</c:f>
                <c:numCache>
                  <c:formatCode>General</c:formatCode>
                  <c:ptCount val="13"/>
                  <c:pt idx="0">
                    <c:v>0.0882605859411924</c:v>
                  </c:pt>
                  <c:pt idx="1">
                    <c:v>0.372324116035398</c:v>
                  </c:pt>
                  <c:pt idx="2">
                    <c:v>0.0697925032648429</c:v>
                  </c:pt>
                  <c:pt idx="3">
                    <c:v>0.0392409704363046</c:v>
                  </c:pt>
                  <c:pt idx="4">
                    <c:v>0.613793194243524</c:v>
                  </c:pt>
                  <c:pt idx="5">
                    <c:v>0.497525279024408</c:v>
                  </c:pt>
                  <c:pt idx="6">
                    <c:v>0.531017713406686</c:v>
                  </c:pt>
                  <c:pt idx="7">
                    <c:v>0.0</c:v>
                  </c:pt>
                  <c:pt idx="8">
                    <c:v>0.581793445143866</c:v>
                  </c:pt>
                  <c:pt idx="9">
                    <c:v>0.54021170127743</c:v>
                  </c:pt>
                  <c:pt idx="10">
                    <c:v>0.621305121014894</c:v>
                  </c:pt>
                  <c:pt idx="11">
                    <c:v>0.753883545859857</c:v>
                  </c:pt>
                  <c:pt idx="12">
                    <c:v>0.1847606149861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1!$I$39:$I$51</c:f>
              <c:strCache>
                <c:ptCount val="13"/>
                <c:pt idx="0">
                  <c:v>CYTB</c:v>
                </c:pt>
                <c:pt idx="1">
                  <c:v>CD109</c:v>
                </c:pt>
                <c:pt idx="2">
                  <c:v>ARF</c:v>
                </c:pt>
                <c:pt idx="3">
                  <c:v>SLC5A</c:v>
                </c:pt>
                <c:pt idx="4">
                  <c:v>DUS3</c:v>
                </c:pt>
                <c:pt idx="5">
                  <c:v>GTF2E1</c:v>
                </c:pt>
                <c:pt idx="6">
                  <c:v>SNCAIP</c:v>
                </c:pt>
                <c:pt idx="7">
                  <c:v>AVPR2</c:v>
                </c:pt>
                <c:pt idx="8">
                  <c:v>CACNA1E</c:v>
                </c:pt>
                <c:pt idx="9">
                  <c:v>DHFR</c:v>
                </c:pt>
                <c:pt idx="10">
                  <c:v>GM2A</c:v>
                </c:pt>
                <c:pt idx="11">
                  <c:v>A2M</c:v>
                </c:pt>
                <c:pt idx="12">
                  <c:v>CTSC</c:v>
                </c:pt>
              </c:strCache>
            </c:strRef>
          </c:cat>
          <c:val>
            <c:numRef>
              <c:f>Sheet1!$K$39:$K$51</c:f>
              <c:numCache>
                <c:formatCode>General</c:formatCode>
                <c:ptCount val="13"/>
                <c:pt idx="0">
                  <c:v>15.84088827987572</c:v>
                </c:pt>
                <c:pt idx="1">
                  <c:v>2.333662235139315</c:v>
                </c:pt>
                <c:pt idx="2">
                  <c:v>6.162050885083914</c:v>
                </c:pt>
                <c:pt idx="3">
                  <c:v>2.756756426633712</c:v>
                </c:pt>
                <c:pt idx="4">
                  <c:v>0.950032476899412</c:v>
                </c:pt>
                <c:pt idx="5">
                  <c:v>0.837230325780129</c:v>
                </c:pt>
                <c:pt idx="6">
                  <c:v>1.089182040923402</c:v>
                </c:pt>
                <c:pt idx="7">
                  <c:v>0.0</c:v>
                </c:pt>
                <c:pt idx="8">
                  <c:v>3.608311824131438</c:v>
                </c:pt>
                <c:pt idx="9">
                  <c:v>2.311778354968183</c:v>
                </c:pt>
                <c:pt idx="10">
                  <c:v>12.10618327614864</c:v>
                </c:pt>
                <c:pt idx="11">
                  <c:v>2.302847906751911</c:v>
                </c:pt>
                <c:pt idx="12">
                  <c:v>2.917241845643678</c:v>
                </c:pt>
              </c:numCache>
            </c:numRef>
          </c:val>
        </c:ser>
        <c:ser>
          <c:idx val="2"/>
          <c:order val="2"/>
          <c:tx>
            <c:strRef>
              <c:f>Sheet1!$L$38</c:f>
              <c:strCache>
                <c:ptCount val="1"/>
                <c:pt idx="0">
                  <c:v>Early Repro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Sheet1!$T$39:$T$51</c:f>
                <c:numCache>
                  <c:formatCode>General</c:formatCode>
                  <c:ptCount val="13"/>
                  <c:pt idx="0">
                    <c:v>0.126777969973156</c:v>
                  </c:pt>
                  <c:pt idx="1">
                    <c:v>0.390705504267402</c:v>
                  </c:pt>
                  <c:pt idx="2">
                    <c:v>0.0146513163938213</c:v>
                  </c:pt>
                  <c:pt idx="3">
                    <c:v>0.176761317851369</c:v>
                  </c:pt>
                  <c:pt idx="4">
                    <c:v>0.122434762983073</c:v>
                  </c:pt>
                  <c:pt idx="5">
                    <c:v>0.386057936107712</c:v>
                  </c:pt>
                  <c:pt idx="6">
                    <c:v>0.149927622535047</c:v>
                  </c:pt>
                  <c:pt idx="7">
                    <c:v>0.0497727710751709</c:v>
                  </c:pt>
                  <c:pt idx="8">
                    <c:v>0.272441281950558</c:v>
                  </c:pt>
                  <c:pt idx="9">
                    <c:v>0.199166683284378</c:v>
                  </c:pt>
                  <c:pt idx="10">
                    <c:v>0.0757254584023757</c:v>
                  </c:pt>
                  <c:pt idx="11">
                    <c:v>0.150786306110961</c:v>
                  </c:pt>
                  <c:pt idx="12">
                    <c:v>0.73062688806201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1!$I$39:$I$51</c:f>
              <c:strCache>
                <c:ptCount val="13"/>
                <c:pt idx="0">
                  <c:v>CYTB</c:v>
                </c:pt>
                <c:pt idx="1">
                  <c:v>CD109</c:v>
                </c:pt>
                <c:pt idx="2">
                  <c:v>ARF</c:v>
                </c:pt>
                <c:pt idx="3">
                  <c:v>SLC5A</c:v>
                </c:pt>
                <c:pt idx="4">
                  <c:v>DUS3</c:v>
                </c:pt>
                <c:pt idx="5">
                  <c:v>GTF2E1</c:v>
                </c:pt>
                <c:pt idx="6">
                  <c:v>SNCAIP</c:v>
                </c:pt>
                <c:pt idx="7">
                  <c:v>AVPR2</c:v>
                </c:pt>
                <c:pt idx="8">
                  <c:v>CACNA1E</c:v>
                </c:pt>
                <c:pt idx="9">
                  <c:v>DHFR</c:v>
                </c:pt>
                <c:pt idx="10">
                  <c:v>GM2A</c:v>
                </c:pt>
                <c:pt idx="11">
                  <c:v>A2M</c:v>
                </c:pt>
                <c:pt idx="12">
                  <c:v>CTSC</c:v>
                </c:pt>
              </c:strCache>
            </c:strRef>
          </c:cat>
          <c:val>
            <c:numRef>
              <c:f>Sheet1!$L$39:$L$51</c:f>
              <c:numCache>
                <c:formatCode>General</c:formatCode>
                <c:ptCount val="13"/>
                <c:pt idx="0">
                  <c:v>15.3062807894011</c:v>
                </c:pt>
                <c:pt idx="1">
                  <c:v>0.709229918790496</c:v>
                </c:pt>
                <c:pt idx="2">
                  <c:v>4.431919990077203</c:v>
                </c:pt>
                <c:pt idx="3">
                  <c:v>1.860511303800711</c:v>
                </c:pt>
                <c:pt idx="4">
                  <c:v>0.661886781845736</c:v>
                </c:pt>
                <c:pt idx="5">
                  <c:v>0.272984184552646</c:v>
                </c:pt>
                <c:pt idx="6">
                  <c:v>2.425054654144243</c:v>
                </c:pt>
                <c:pt idx="7">
                  <c:v>0.035194663945699</c:v>
                </c:pt>
                <c:pt idx="8">
                  <c:v>2.485426827170242</c:v>
                </c:pt>
                <c:pt idx="9">
                  <c:v>1.265160247339019</c:v>
                </c:pt>
                <c:pt idx="10">
                  <c:v>10.79163824476527</c:v>
                </c:pt>
                <c:pt idx="11">
                  <c:v>0.282944792201594</c:v>
                </c:pt>
                <c:pt idx="12">
                  <c:v>2.294839803463962</c:v>
                </c:pt>
              </c:numCache>
            </c:numRef>
          </c:val>
        </c:ser>
        <c:ser>
          <c:idx val="3"/>
          <c:order val="3"/>
          <c:tx>
            <c:strRef>
              <c:f>Sheet1!$M$38</c:f>
              <c:strCache>
                <c:ptCount val="1"/>
                <c:pt idx="0">
                  <c:v>Late Repro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Sheet1!$U$39:$U$51</c:f>
                <c:numCache>
                  <c:formatCode>General</c:formatCode>
                  <c:ptCount val="13"/>
                  <c:pt idx="0">
                    <c:v>0.261457068513813</c:v>
                  </c:pt>
                  <c:pt idx="1">
                    <c:v>0.110923026613912</c:v>
                  </c:pt>
                  <c:pt idx="2">
                    <c:v>0.199578586824819</c:v>
                  </c:pt>
                  <c:pt idx="3">
                    <c:v>0.0408110199137385</c:v>
                  </c:pt>
                  <c:pt idx="4">
                    <c:v>0.167612023818447</c:v>
                  </c:pt>
                  <c:pt idx="5">
                    <c:v>0.0387441291034119</c:v>
                  </c:pt>
                  <c:pt idx="6">
                    <c:v>0.0</c:v>
                  </c:pt>
                  <c:pt idx="7">
                    <c:v>0.00976217446385111</c:v>
                  </c:pt>
                  <c:pt idx="8">
                    <c:v>0.357417432455252</c:v>
                  </c:pt>
                  <c:pt idx="9">
                    <c:v>0.0557038310762109</c:v>
                  </c:pt>
                  <c:pt idx="10">
                    <c:v>1.126536261587303</c:v>
                  </c:pt>
                  <c:pt idx="11">
                    <c:v>0.133541936294106</c:v>
                  </c:pt>
                  <c:pt idx="12">
                    <c:v>0.37021420949921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1!$I$39:$I$51</c:f>
              <c:strCache>
                <c:ptCount val="13"/>
                <c:pt idx="0">
                  <c:v>CYTB</c:v>
                </c:pt>
                <c:pt idx="1">
                  <c:v>CD109</c:v>
                </c:pt>
                <c:pt idx="2">
                  <c:v>ARF</c:v>
                </c:pt>
                <c:pt idx="3">
                  <c:v>SLC5A</c:v>
                </c:pt>
                <c:pt idx="4">
                  <c:v>DUS3</c:v>
                </c:pt>
                <c:pt idx="5">
                  <c:v>GTF2E1</c:v>
                </c:pt>
                <c:pt idx="6">
                  <c:v>SNCAIP</c:v>
                </c:pt>
                <c:pt idx="7">
                  <c:v>AVPR2</c:v>
                </c:pt>
                <c:pt idx="8">
                  <c:v>CACNA1E</c:v>
                </c:pt>
                <c:pt idx="9">
                  <c:v>DHFR</c:v>
                </c:pt>
                <c:pt idx="10">
                  <c:v>GM2A</c:v>
                </c:pt>
                <c:pt idx="11">
                  <c:v>A2M</c:v>
                </c:pt>
                <c:pt idx="12">
                  <c:v>CTSC</c:v>
                </c:pt>
              </c:strCache>
            </c:strRef>
          </c:cat>
          <c:val>
            <c:numRef>
              <c:f>Sheet1!$M$39:$M$51</c:f>
              <c:numCache>
                <c:formatCode>General</c:formatCode>
                <c:ptCount val="13"/>
                <c:pt idx="0">
                  <c:v>15.23617326362943</c:v>
                </c:pt>
                <c:pt idx="1">
                  <c:v>0.644031600162658</c:v>
                </c:pt>
                <c:pt idx="2">
                  <c:v>4.015920338022123</c:v>
                </c:pt>
                <c:pt idx="3">
                  <c:v>0.584673903989783</c:v>
                </c:pt>
                <c:pt idx="4">
                  <c:v>0.282018330933304</c:v>
                </c:pt>
                <c:pt idx="5">
                  <c:v>0.659664451919702</c:v>
                </c:pt>
                <c:pt idx="6">
                  <c:v>0.678071905112638</c:v>
                </c:pt>
                <c:pt idx="7">
                  <c:v>0.0634864281288828</c:v>
                </c:pt>
                <c:pt idx="8">
                  <c:v>0.768747437207058</c:v>
                </c:pt>
                <c:pt idx="9">
                  <c:v>1.010242211032542</c:v>
                </c:pt>
                <c:pt idx="10">
                  <c:v>6.790708543824052</c:v>
                </c:pt>
                <c:pt idx="11">
                  <c:v>0.610443555730009</c:v>
                </c:pt>
                <c:pt idx="12">
                  <c:v>2.202887288974937</c:v>
                </c:pt>
              </c:numCache>
            </c:numRef>
          </c:val>
        </c:ser>
        <c:ser>
          <c:idx val="4"/>
          <c:order val="4"/>
          <c:tx>
            <c:strRef>
              <c:f>Sheet1!$N$38</c:f>
              <c:strCache>
                <c:ptCount val="1"/>
                <c:pt idx="0">
                  <c:v>Post Repro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Sheet1!$V$39:$V$51</c:f>
                <c:numCache>
                  <c:formatCode>General</c:formatCode>
                  <c:ptCount val="13"/>
                  <c:pt idx="0">
                    <c:v>0.298421376771744</c:v>
                  </c:pt>
                  <c:pt idx="1">
                    <c:v>0.140991371945546</c:v>
                  </c:pt>
                  <c:pt idx="2">
                    <c:v>0.420199804647072</c:v>
                  </c:pt>
                  <c:pt idx="3">
                    <c:v>0.414963595796206</c:v>
                  </c:pt>
                  <c:pt idx="4">
                    <c:v>0.136911558337685</c:v>
                  </c:pt>
                  <c:pt idx="5">
                    <c:v>1.004964515617922</c:v>
                  </c:pt>
                  <c:pt idx="6">
                    <c:v>0.182681268080514</c:v>
                  </c:pt>
                  <c:pt idx="7">
                    <c:v>0.692197226526532</c:v>
                  </c:pt>
                  <c:pt idx="8">
                    <c:v>0.225097620821959</c:v>
                  </c:pt>
                  <c:pt idx="9">
                    <c:v>0.359081398839309</c:v>
                  </c:pt>
                  <c:pt idx="10">
                    <c:v>0.153200290143128</c:v>
                  </c:pt>
                  <c:pt idx="11">
                    <c:v>0.398251673096397</c:v>
                  </c:pt>
                  <c:pt idx="12">
                    <c:v>0.12833591402552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1!$I$39:$I$51</c:f>
              <c:strCache>
                <c:ptCount val="13"/>
                <c:pt idx="0">
                  <c:v>CYTB</c:v>
                </c:pt>
                <c:pt idx="1">
                  <c:v>CD109</c:v>
                </c:pt>
                <c:pt idx="2">
                  <c:v>ARF</c:v>
                </c:pt>
                <c:pt idx="3">
                  <c:v>SLC5A</c:v>
                </c:pt>
                <c:pt idx="4">
                  <c:v>DUS3</c:v>
                </c:pt>
                <c:pt idx="5">
                  <c:v>GTF2E1</c:v>
                </c:pt>
                <c:pt idx="6">
                  <c:v>SNCAIP</c:v>
                </c:pt>
                <c:pt idx="7">
                  <c:v>AVPR2</c:v>
                </c:pt>
                <c:pt idx="8">
                  <c:v>CACNA1E</c:v>
                </c:pt>
                <c:pt idx="9">
                  <c:v>DHFR</c:v>
                </c:pt>
                <c:pt idx="10">
                  <c:v>GM2A</c:v>
                </c:pt>
                <c:pt idx="11">
                  <c:v>A2M</c:v>
                </c:pt>
                <c:pt idx="12">
                  <c:v>CTSC</c:v>
                </c:pt>
              </c:strCache>
            </c:strRef>
          </c:cat>
          <c:val>
            <c:numRef>
              <c:f>Sheet1!$N$39:$N$51</c:f>
              <c:numCache>
                <c:formatCode>General</c:formatCode>
                <c:ptCount val="13"/>
                <c:pt idx="0">
                  <c:v>15.4095866672503</c:v>
                </c:pt>
                <c:pt idx="1">
                  <c:v>3.585122782361732</c:v>
                </c:pt>
                <c:pt idx="2">
                  <c:v>6.9864252918551</c:v>
                </c:pt>
                <c:pt idx="3">
                  <c:v>2.643920819617183</c:v>
                </c:pt>
                <c:pt idx="4">
                  <c:v>1.980431907609066</c:v>
                </c:pt>
                <c:pt idx="5">
                  <c:v>3.627093868283003</c:v>
                </c:pt>
                <c:pt idx="6">
                  <c:v>2.754445652830182</c:v>
                </c:pt>
                <c:pt idx="7">
                  <c:v>2.65295608507831</c:v>
                </c:pt>
                <c:pt idx="8">
                  <c:v>2.65230297641767</c:v>
                </c:pt>
                <c:pt idx="9">
                  <c:v>3.030012880190391</c:v>
                </c:pt>
                <c:pt idx="10">
                  <c:v>13.13813553676234</c:v>
                </c:pt>
                <c:pt idx="11">
                  <c:v>3.285208695345546</c:v>
                </c:pt>
                <c:pt idx="12">
                  <c:v>4.1403779628018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3984584"/>
        <c:axId val="-2144560664"/>
      </c:barChart>
      <c:catAx>
        <c:axId val="213398458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2700000"/>
          <a:lstStyle/>
          <a:p>
            <a:pPr>
              <a:defRPr/>
            </a:pPr>
            <a:endParaRPr lang="en-US"/>
          </a:p>
        </c:txPr>
        <c:crossAx val="-2144560664"/>
        <c:crosses val="autoZero"/>
        <c:auto val="1"/>
        <c:lblAlgn val="ctr"/>
        <c:lblOffset val="100"/>
        <c:noMultiLvlLbl val="0"/>
      </c:catAx>
      <c:valAx>
        <c:axId val="-2144560664"/>
        <c:scaling>
          <c:orientation val="minMax"/>
          <c:max val="18.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2</a:t>
                </a:r>
                <a:r>
                  <a:rPr lang="en-US" baseline="0"/>
                  <a:t> FPK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33984584"/>
        <c:crosses val="autoZero"/>
        <c:crossBetween val="between"/>
        <c:majorUnit val="2.0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le!$J$34</c:f>
              <c:strCache>
                <c:ptCount val="1"/>
                <c:pt idx="0">
                  <c:v>Eggs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Table!$R$35:$R$47</c:f>
                <c:numCache>
                  <c:formatCode>General</c:formatCode>
                  <c:ptCount val="13"/>
                  <c:pt idx="0">
                    <c:v>0.290163686216841</c:v>
                  </c:pt>
                  <c:pt idx="1">
                    <c:v>0.214867210601821</c:v>
                  </c:pt>
                  <c:pt idx="2">
                    <c:v>0.462803816473062</c:v>
                  </c:pt>
                  <c:pt idx="3">
                    <c:v>0.00529860339487698</c:v>
                  </c:pt>
                  <c:pt idx="4">
                    <c:v>0.718103719655966</c:v>
                  </c:pt>
                  <c:pt idx="5">
                    <c:v>0.220807664614145</c:v>
                  </c:pt>
                  <c:pt idx="6">
                    <c:v>0.460740098949327</c:v>
                  </c:pt>
                  <c:pt idx="7">
                    <c:v>0.300009972279794</c:v>
                  </c:pt>
                  <c:pt idx="8">
                    <c:v>0.149005453047804</c:v>
                  </c:pt>
                  <c:pt idx="9">
                    <c:v>0.106461768279706</c:v>
                  </c:pt>
                  <c:pt idx="10">
                    <c:v>0.537378115828965</c:v>
                  </c:pt>
                  <c:pt idx="11">
                    <c:v>0.441018889794333</c:v>
                  </c:pt>
                  <c:pt idx="12">
                    <c:v>1.28669971205975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Table!$I$35:$I$47</c:f>
              <c:strCache>
                <c:ptCount val="13"/>
                <c:pt idx="0">
                  <c:v>IDH</c:v>
                </c:pt>
                <c:pt idx="1">
                  <c:v>HGD</c:v>
                </c:pt>
                <c:pt idx="2">
                  <c:v>XLNB</c:v>
                </c:pt>
                <c:pt idx="3">
                  <c:v>COI</c:v>
                </c:pt>
                <c:pt idx="4">
                  <c:v>PNLIP1</c:v>
                </c:pt>
                <c:pt idx="5">
                  <c:v>PNLIP2</c:v>
                </c:pt>
                <c:pt idx="6">
                  <c:v>CIQBP</c:v>
                </c:pt>
                <c:pt idx="7">
                  <c:v>FAM136A</c:v>
                </c:pt>
                <c:pt idx="8">
                  <c:v>TANGO2</c:v>
                </c:pt>
                <c:pt idx="9">
                  <c:v>ALK</c:v>
                </c:pt>
                <c:pt idx="10">
                  <c:v>Cellulase</c:v>
                </c:pt>
                <c:pt idx="11">
                  <c:v>SET1</c:v>
                </c:pt>
                <c:pt idx="12">
                  <c:v>ABCA3</c:v>
                </c:pt>
              </c:strCache>
            </c:strRef>
          </c:cat>
          <c:val>
            <c:numRef>
              <c:f>Table!$J$35:$J$47</c:f>
              <c:numCache>
                <c:formatCode>General</c:formatCode>
                <c:ptCount val="13"/>
                <c:pt idx="0">
                  <c:v>4.41540970027387</c:v>
                </c:pt>
                <c:pt idx="1">
                  <c:v>2.8003995046985</c:v>
                </c:pt>
                <c:pt idx="2">
                  <c:v>2.245637951433464</c:v>
                </c:pt>
                <c:pt idx="3">
                  <c:v>16.5371288863147</c:v>
                </c:pt>
                <c:pt idx="4">
                  <c:v>4.883510548347131</c:v>
                </c:pt>
                <c:pt idx="5">
                  <c:v>3.627322057373612</c:v>
                </c:pt>
                <c:pt idx="6">
                  <c:v>5.200589414230295</c:v>
                </c:pt>
                <c:pt idx="7">
                  <c:v>6.435175423724507</c:v>
                </c:pt>
                <c:pt idx="8">
                  <c:v>1.85811135769101</c:v>
                </c:pt>
                <c:pt idx="9">
                  <c:v>0.0752798382876907</c:v>
                </c:pt>
                <c:pt idx="10">
                  <c:v>2.128444942767946</c:v>
                </c:pt>
                <c:pt idx="11">
                  <c:v>1.28270110194542</c:v>
                </c:pt>
                <c:pt idx="12">
                  <c:v>0.909834091748228</c:v>
                </c:pt>
              </c:numCache>
            </c:numRef>
          </c:val>
        </c:ser>
        <c:ser>
          <c:idx val="1"/>
          <c:order val="1"/>
          <c:tx>
            <c:strRef>
              <c:f>Table!$K$34</c:f>
              <c:strCache>
                <c:ptCount val="1"/>
                <c:pt idx="0">
                  <c:v>Neonates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Table!$S$35:$S$47</c:f>
                <c:numCache>
                  <c:formatCode>General</c:formatCode>
                  <c:ptCount val="13"/>
                  <c:pt idx="0">
                    <c:v>0.291617087893143</c:v>
                  </c:pt>
                  <c:pt idx="1">
                    <c:v>0.379907819834913</c:v>
                  </c:pt>
                  <c:pt idx="2">
                    <c:v>0.649631783797869</c:v>
                  </c:pt>
                  <c:pt idx="3">
                    <c:v>0.0642507744035038</c:v>
                  </c:pt>
                  <c:pt idx="4">
                    <c:v>1.432105214163053</c:v>
                  </c:pt>
                  <c:pt idx="5">
                    <c:v>0.302358122309075</c:v>
                  </c:pt>
                  <c:pt idx="6">
                    <c:v>0.385770319844859</c:v>
                  </c:pt>
                  <c:pt idx="7">
                    <c:v>0.373220003947127</c:v>
                  </c:pt>
                  <c:pt idx="8">
                    <c:v>0.455351347155644</c:v>
                  </c:pt>
                  <c:pt idx="9">
                    <c:v>0.355173219173631</c:v>
                  </c:pt>
                  <c:pt idx="10">
                    <c:v>0.353975034875376</c:v>
                  </c:pt>
                  <c:pt idx="11">
                    <c:v>0.425319500284185</c:v>
                  </c:pt>
                  <c:pt idx="12">
                    <c:v>0.41759325439927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Table!$I$35:$I$47</c:f>
              <c:strCache>
                <c:ptCount val="13"/>
                <c:pt idx="0">
                  <c:v>IDH</c:v>
                </c:pt>
                <c:pt idx="1">
                  <c:v>HGD</c:v>
                </c:pt>
                <c:pt idx="2">
                  <c:v>XLNB</c:v>
                </c:pt>
                <c:pt idx="3">
                  <c:v>COI</c:v>
                </c:pt>
                <c:pt idx="4">
                  <c:v>PNLIP1</c:v>
                </c:pt>
                <c:pt idx="5">
                  <c:v>PNLIP2</c:v>
                </c:pt>
                <c:pt idx="6">
                  <c:v>CIQBP</c:v>
                </c:pt>
                <c:pt idx="7">
                  <c:v>FAM136A</c:v>
                </c:pt>
                <c:pt idx="8">
                  <c:v>TANGO2</c:v>
                </c:pt>
                <c:pt idx="9">
                  <c:v>ALK</c:v>
                </c:pt>
                <c:pt idx="10">
                  <c:v>Cellulase</c:v>
                </c:pt>
                <c:pt idx="11">
                  <c:v>SET1</c:v>
                </c:pt>
                <c:pt idx="12">
                  <c:v>ABCA3</c:v>
                </c:pt>
              </c:strCache>
            </c:strRef>
          </c:cat>
          <c:val>
            <c:numRef>
              <c:f>Table!$K$35:$K$47</c:f>
              <c:numCache>
                <c:formatCode>General</c:formatCode>
                <c:ptCount val="13"/>
                <c:pt idx="0">
                  <c:v>4.833811258488764</c:v>
                </c:pt>
                <c:pt idx="1">
                  <c:v>4.85899788409481</c:v>
                </c:pt>
                <c:pt idx="2">
                  <c:v>3.982920995654799</c:v>
                </c:pt>
                <c:pt idx="3">
                  <c:v>16.45797885085844</c:v>
                </c:pt>
                <c:pt idx="4">
                  <c:v>5.222884298403144</c:v>
                </c:pt>
                <c:pt idx="5">
                  <c:v>5.915071280833546</c:v>
                </c:pt>
                <c:pt idx="6">
                  <c:v>5.340161387161861</c:v>
                </c:pt>
                <c:pt idx="7">
                  <c:v>6.78887899395211</c:v>
                </c:pt>
                <c:pt idx="8">
                  <c:v>2.741520916909971</c:v>
                </c:pt>
                <c:pt idx="9">
                  <c:v>3.854029800491949</c:v>
                </c:pt>
                <c:pt idx="10">
                  <c:v>2.407341857676702</c:v>
                </c:pt>
                <c:pt idx="11">
                  <c:v>3.266068851189076</c:v>
                </c:pt>
                <c:pt idx="12">
                  <c:v>5.77231267497655</c:v>
                </c:pt>
              </c:numCache>
            </c:numRef>
          </c:val>
        </c:ser>
        <c:ser>
          <c:idx val="2"/>
          <c:order val="2"/>
          <c:tx>
            <c:strRef>
              <c:f>Table!$L$34</c:f>
              <c:strCache>
                <c:ptCount val="1"/>
                <c:pt idx="0">
                  <c:v>Early Repro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Table!$T$35:$T$47</c:f>
                <c:numCache>
                  <c:formatCode>General</c:formatCode>
                  <c:ptCount val="13"/>
                  <c:pt idx="0">
                    <c:v>0.207556401890352</c:v>
                  </c:pt>
                  <c:pt idx="1">
                    <c:v>0.109607266741654</c:v>
                  </c:pt>
                  <c:pt idx="2">
                    <c:v>0.282949906947573</c:v>
                  </c:pt>
                  <c:pt idx="3">
                    <c:v>0.095977684251043</c:v>
                  </c:pt>
                  <c:pt idx="4">
                    <c:v>1.16706026451268</c:v>
                  </c:pt>
                  <c:pt idx="5">
                    <c:v>0.566008443220563</c:v>
                  </c:pt>
                  <c:pt idx="6">
                    <c:v>0.33840703718764</c:v>
                  </c:pt>
                  <c:pt idx="7">
                    <c:v>0.27900066465251</c:v>
                  </c:pt>
                  <c:pt idx="8">
                    <c:v>0.219834064163852</c:v>
                  </c:pt>
                  <c:pt idx="9">
                    <c:v>0.0</c:v>
                  </c:pt>
                  <c:pt idx="10">
                    <c:v>0.392696020892295</c:v>
                  </c:pt>
                  <c:pt idx="11">
                    <c:v>0.824969859471414</c:v>
                  </c:pt>
                  <c:pt idx="12">
                    <c:v>0.83321025381854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Table!$I$35:$I$47</c:f>
              <c:strCache>
                <c:ptCount val="13"/>
                <c:pt idx="0">
                  <c:v>IDH</c:v>
                </c:pt>
                <c:pt idx="1">
                  <c:v>HGD</c:v>
                </c:pt>
                <c:pt idx="2">
                  <c:v>XLNB</c:v>
                </c:pt>
                <c:pt idx="3">
                  <c:v>COI</c:v>
                </c:pt>
                <c:pt idx="4">
                  <c:v>PNLIP1</c:v>
                </c:pt>
                <c:pt idx="5">
                  <c:v>PNLIP2</c:v>
                </c:pt>
                <c:pt idx="6">
                  <c:v>CIQBP</c:v>
                </c:pt>
                <c:pt idx="7">
                  <c:v>FAM136A</c:v>
                </c:pt>
                <c:pt idx="8">
                  <c:v>TANGO2</c:v>
                </c:pt>
                <c:pt idx="9">
                  <c:v>ALK</c:v>
                </c:pt>
                <c:pt idx="10">
                  <c:v>Cellulase</c:v>
                </c:pt>
                <c:pt idx="11">
                  <c:v>SET1</c:v>
                </c:pt>
                <c:pt idx="12">
                  <c:v>ABCA3</c:v>
                </c:pt>
              </c:strCache>
            </c:strRef>
          </c:cat>
          <c:val>
            <c:numRef>
              <c:f>Table!$L$35:$L$47</c:f>
              <c:numCache>
                <c:formatCode>General</c:formatCode>
                <c:ptCount val="13"/>
                <c:pt idx="0">
                  <c:v>5.756755834468027</c:v>
                </c:pt>
                <c:pt idx="1">
                  <c:v>3.661263795219844</c:v>
                </c:pt>
                <c:pt idx="2">
                  <c:v>4.466112691934048</c:v>
                </c:pt>
                <c:pt idx="3">
                  <c:v>16.17520800347618</c:v>
                </c:pt>
                <c:pt idx="4">
                  <c:v>5.17926516514467</c:v>
                </c:pt>
                <c:pt idx="5">
                  <c:v>5.543458543186984</c:v>
                </c:pt>
                <c:pt idx="6">
                  <c:v>5.441315755405964</c:v>
                </c:pt>
                <c:pt idx="7">
                  <c:v>7.103572609337395</c:v>
                </c:pt>
                <c:pt idx="8">
                  <c:v>4.156347560247585</c:v>
                </c:pt>
                <c:pt idx="9">
                  <c:v>0.0</c:v>
                </c:pt>
                <c:pt idx="10">
                  <c:v>3.955749924430552</c:v>
                </c:pt>
                <c:pt idx="11">
                  <c:v>7.401987864729286</c:v>
                </c:pt>
                <c:pt idx="12">
                  <c:v>1.778202445019273</c:v>
                </c:pt>
              </c:numCache>
            </c:numRef>
          </c:val>
        </c:ser>
        <c:ser>
          <c:idx val="3"/>
          <c:order val="3"/>
          <c:tx>
            <c:strRef>
              <c:f>Table!$M$34</c:f>
              <c:strCache>
                <c:ptCount val="1"/>
                <c:pt idx="0">
                  <c:v>Late Repro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Table!$U$35:$U$47</c:f>
                <c:numCache>
                  <c:formatCode>General</c:formatCode>
                  <c:ptCount val="13"/>
                  <c:pt idx="0">
                    <c:v>0.192376836704315</c:v>
                  </c:pt>
                  <c:pt idx="1">
                    <c:v>0.4735012722711</c:v>
                  </c:pt>
                  <c:pt idx="2">
                    <c:v>0.208650859452078</c:v>
                  </c:pt>
                  <c:pt idx="3">
                    <c:v>0.163716595500983</c:v>
                  </c:pt>
                  <c:pt idx="4">
                    <c:v>1.022731791360098</c:v>
                  </c:pt>
                  <c:pt idx="5">
                    <c:v>0.728963069803611</c:v>
                  </c:pt>
                  <c:pt idx="6">
                    <c:v>0.0797089668107524</c:v>
                  </c:pt>
                  <c:pt idx="7">
                    <c:v>0.313377858542096</c:v>
                  </c:pt>
                  <c:pt idx="8">
                    <c:v>0.0795643505066641</c:v>
                  </c:pt>
                  <c:pt idx="9">
                    <c:v>0.627090005337607</c:v>
                  </c:pt>
                  <c:pt idx="10">
                    <c:v>0.127372888665117</c:v>
                  </c:pt>
                  <c:pt idx="11">
                    <c:v>1.649982422857905</c:v>
                  </c:pt>
                  <c:pt idx="12">
                    <c:v>0.1043802414347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Table!$I$35:$I$47</c:f>
              <c:strCache>
                <c:ptCount val="13"/>
                <c:pt idx="0">
                  <c:v>IDH</c:v>
                </c:pt>
                <c:pt idx="1">
                  <c:v>HGD</c:v>
                </c:pt>
                <c:pt idx="2">
                  <c:v>XLNB</c:v>
                </c:pt>
                <c:pt idx="3">
                  <c:v>COI</c:v>
                </c:pt>
                <c:pt idx="4">
                  <c:v>PNLIP1</c:v>
                </c:pt>
                <c:pt idx="5">
                  <c:v>PNLIP2</c:v>
                </c:pt>
                <c:pt idx="6">
                  <c:v>CIQBP</c:v>
                </c:pt>
                <c:pt idx="7">
                  <c:v>FAM136A</c:v>
                </c:pt>
                <c:pt idx="8">
                  <c:v>TANGO2</c:v>
                </c:pt>
                <c:pt idx="9">
                  <c:v>ALK</c:v>
                </c:pt>
                <c:pt idx="10">
                  <c:v>Cellulase</c:v>
                </c:pt>
                <c:pt idx="11">
                  <c:v>SET1</c:v>
                </c:pt>
                <c:pt idx="12">
                  <c:v>ABCA3</c:v>
                </c:pt>
              </c:strCache>
            </c:strRef>
          </c:cat>
          <c:val>
            <c:numRef>
              <c:f>Table!$M$35:$M$47</c:f>
              <c:numCache>
                <c:formatCode>General</c:formatCode>
                <c:ptCount val="13"/>
                <c:pt idx="0">
                  <c:v>6.135805527063837</c:v>
                </c:pt>
                <c:pt idx="1">
                  <c:v>5.331656608318721</c:v>
                </c:pt>
                <c:pt idx="2">
                  <c:v>4.102665218880332</c:v>
                </c:pt>
                <c:pt idx="3">
                  <c:v>16.32247331047017</c:v>
                </c:pt>
                <c:pt idx="4">
                  <c:v>6.415551984714452</c:v>
                </c:pt>
                <c:pt idx="5">
                  <c:v>6.709029370339294</c:v>
                </c:pt>
                <c:pt idx="6">
                  <c:v>5.580551829402621</c:v>
                </c:pt>
                <c:pt idx="7">
                  <c:v>6.83953652626938</c:v>
                </c:pt>
                <c:pt idx="8">
                  <c:v>5.019272139383392</c:v>
                </c:pt>
                <c:pt idx="9">
                  <c:v>4.328993959559924</c:v>
                </c:pt>
                <c:pt idx="10">
                  <c:v>2.623629581528935</c:v>
                </c:pt>
                <c:pt idx="11">
                  <c:v>6.085099994487783</c:v>
                </c:pt>
                <c:pt idx="12">
                  <c:v>7.930918117048635</c:v>
                </c:pt>
              </c:numCache>
            </c:numRef>
          </c:val>
        </c:ser>
        <c:ser>
          <c:idx val="4"/>
          <c:order val="4"/>
          <c:tx>
            <c:strRef>
              <c:f>Table!$N$34</c:f>
              <c:strCache>
                <c:ptCount val="1"/>
                <c:pt idx="0">
                  <c:v>Post Repro</c:v>
                </c:pt>
              </c:strCache>
            </c:strRef>
          </c:tx>
          <c:invertIfNegative val="0"/>
          <c:errBars>
            <c:errBarType val="plus"/>
            <c:errValType val="cust"/>
            <c:noEndCap val="1"/>
            <c:plus>
              <c:numRef>
                <c:f>Table!$V$35:$V$47</c:f>
                <c:numCache>
                  <c:formatCode>General</c:formatCode>
                  <c:ptCount val="13"/>
                  <c:pt idx="0">
                    <c:v>0.391020897513567</c:v>
                  </c:pt>
                  <c:pt idx="1">
                    <c:v>0.306148532863443</c:v>
                  </c:pt>
                  <c:pt idx="2">
                    <c:v>0.00464756815968967</c:v>
                  </c:pt>
                  <c:pt idx="3">
                    <c:v>0.53392741886836</c:v>
                  </c:pt>
                  <c:pt idx="4">
                    <c:v>0.444296410915702</c:v>
                  </c:pt>
                  <c:pt idx="5">
                    <c:v>0.241022878362334</c:v>
                  </c:pt>
                  <c:pt idx="6">
                    <c:v>0.334652164140801</c:v>
                  </c:pt>
                  <c:pt idx="7">
                    <c:v>0.337838800876454</c:v>
                  </c:pt>
                  <c:pt idx="8">
                    <c:v>0.378207568256982</c:v>
                  </c:pt>
                  <c:pt idx="9">
                    <c:v>0.0274493541310606</c:v>
                  </c:pt>
                  <c:pt idx="10">
                    <c:v>0.380398714520362</c:v>
                  </c:pt>
                  <c:pt idx="11">
                    <c:v>0.0330560110829613</c:v>
                  </c:pt>
                  <c:pt idx="12">
                    <c:v>0.079738968117886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Table!$I$35:$I$47</c:f>
              <c:strCache>
                <c:ptCount val="13"/>
                <c:pt idx="0">
                  <c:v>IDH</c:v>
                </c:pt>
                <c:pt idx="1">
                  <c:v>HGD</c:v>
                </c:pt>
                <c:pt idx="2">
                  <c:v>XLNB</c:v>
                </c:pt>
                <c:pt idx="3">
                  <c:v>COI</c:v>
                </c:pt>
                <c:pt idx="4">
                  <c:v>PNLIP1</c:v>
                </c:pt>
                <c:pt idx="5">
                  <c:v>PNLIP2</c:v>
                </c:pt>
                <c:pt idx="6">
                  <c:v>CIQBP</c:v>
                </c:pt>
                <c:pt idx="7">
                  <c:v>FAM136A</c:v>
                </c:pt>
                <c:pt idx="8">
                  <c:v>TANGO2</c:v>
                </c:pt>
                <c:pt idx="9">
                  <c:v>ALK</c:v>
                </c:pt>
                <c:pt idx="10">
                  <c:v>Cellulase</c:v>
                </c:pt>
                <c:pt idx="11">
                  <c:v>SET1</c:v>
                </c:pt>
                <c:pt idx="12">
                  <c:v>ABCA3</c:v>
                </c:pt>
              </c:strCache>
            </c:strRef>
          </c:cat>
          <c:val>
            <c:numRef>
              <c:f>Table!$N$35:$N$47</c:f>
              <c:numCache>
                <c:formatCode>General</c:formatCode>
                <c:ptCount val="13"/>
                <c:pt idx="0">
                  <c:v>4.739200278887652</c:v>
                </c:pt>
                <c:pt idx="1">
                  <c:v>3.566976950722186</c:v>
                </c:pt>
                <c:pt idx="2">
                  <c:v>1.134217196788192</c:v>
                </c:pt>
                <c:pt idx="3">
                  <c:v>15.87016208434586</c:v>
                </c:pt>
                <c:pt idx="4">
                  <c:v>3.405018435466452</c:v>
                </c:pt>
                <c:pt idx="5">
                  <c:v>4.839455677220735</c:v>
                </c:pt>
                <c:pt idx="6">
                  <c:v>4.039861851037642</c:v>
                </c:pt>
                <c:pt idx="7">
                  <c:v>4.935438408126243</c:v>
                </c:pt>
                <c:pt idx="8">
                  <c:v>3.10133521287975</c:v>
                </c:pt>
                <c:pt idx="9">
                  <c:v>0.156913148195199</c:v>
                </c:pt>
                <c:pt idx="10">
                  <c:v>0.325566038958361</c:v>
                </c:pt>
                <c:pt idx="11">
                  <c:v>1.763222232295067</c:v>
                </c:pt>
                <c:pt idx="12">
                  <c:v>3.1623972027030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78588360"/>
        <c:axId val="2041106888"/>
      </c:barChart>
      <c:catAx>
        <c:axId val="-2078588360"/>
        <c:scaling>
          <c:orientation val="minMax"/>
        </c:scaling>
        <c:delete val="0"/>
        <c:axPos val="b"/>
        <c:majorTickMark val="out"/>
        <c:minorTickMark val="none"/>
        <c:tickLblPos val="nextTo"/>
        <c:crossAx val="2041106888"/>
        <c:crosses val="autoZero"/>
        <c:auto val="1"/>
        <c:lblAlgn val="ctr"/>
        <c:lblOffset val="100"/>
        <c:noMultiLvlLbl val="0"/>
      </c:catAx>
      <c:valAx>
        <c:axId val="204110688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2</a:t>
                </a:r>
                <a:r>
                  <a:rPr lang="en-US" baseline="0"/>
                  <a:t> FPKM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785883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6</Characters>
  <Application>Microsoft Macintosh Word</Application>
  <DocSecurity>0</DocSecurity>
  <Lines>13</Lines>
  <Paragraphs>3</Paragraphs>
  <ScaleCrop>false</ScaleCrop>
  <Company>MBL</Company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Gribble</dc:creator>
  <cp:keywords/>
  <dc:description/>
  <cp:lastModifiedBy>David Mark Welch</cp:lastModifiedBy>
  <cp:revision>2</cp:revision>
  <dcterms:created xsi:type="dcterms:W3CDTF">2016-09-27T01:45:00Z</dcterms:created>
  <dcterms:modified xsi:type="dcterms:W3CDTF">2016-09-27T01:45:00Z</dcterms:modified>
</cp:coreProperties>
</file>